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23494" w14:textId="77777777" w:rsidR="00B02429" w:rsidRPr="002413C8" w:rsidRDefault="00B02429" w:rsidP="00B02429">
      <w:pPr>
        <w:spacing w:after="0" w:line="480" w:lineRule="auto"/>
        <w:jc w:val="center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2413C8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VULNERABILITY OF A TOP MARINE PREDATOR TO COASTAL STORMS: A RELATIONSHIP BETWEEN HYDRODYNAMIC DRIVERS AND STRANDING RATES OF NEWBORN PINNIPEDS</w:t>
      </w:r>
    </w:p>
    <w:p w14:paraId="4CDD7BA3" w14:textId="77777777" w:rsidR="00A31DF9" w:rsidRPr="002D4D0B" w:rsidRDefault="00A31DF9" w:rsidP="00A31DF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7DCFC7F" w14:textId="77777777" w:rsidR="00A31DF9" w:rsidRPr="002D4D0B" w:rsidRDefault="00A31DF9" w:rsidP="00A31DF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</w:rPr>
        <w:t>Sepúlveda M.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1,2,3,*</w:t>
      </w:r>
      <w:r w:rsidRPr="002D4D0B">
        <w:rPr>
          <w:rFonts w:ascii="Times New Roman" w:hAnsi="Times New Roman" w:cs="Times New Roman"/>
          <w:sz w:val="24"/>
          <w:szCs w:val="24"/>
        </w:rPr>
        <w:t>, R. Quiñones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D4D0B">
        <w:rPr>
          <w:rFonts w:ascii="Times New Roman" w:hAnsi="Times New Roman" w:cs="Times New Roman"/>
          <w:sz w:val="24"/>
          <w:szCs w:val="24"/>
        </w:rPr>
        <w:t>, C. Esparza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4D0B">
        <w:rPr>
          <w:rFonts w:ascii="Times New Roman" w:hAnsi="Times New Roman" w:cs="Times New Roman"/>
          <w:sz w:val="24"/>
          <w:szCs w:val="24"/>
        </w:rPr>
        <w:t>, P. Carrasco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D4D0B">
        <w:rPr>
          <w:rFonts w:ascii="Times New Roman" w:hAnsi="Times New Roman" w:cs="Times New Roman"/>
          <w:sz w:val="24"/>
          <w:szCs w:val="24"/>
        </w:rPr>
        <w:t xml:space="preserve"> &amp; P. Winckler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,6,7</w:t>
      </w:r>
    </w:p>
    <w:p w14:paraId="23CF7DA3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13A676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EE5EB51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4D0B">
        <w:rPr>
          <w:rFonts w:ascii="Times New Roman" w:hAnsi="Times New Roman" w:cs="Times New Roman"/>
          <w:sz w:val="24"/>
          <w:szCs w:val="24"/>
        </w:rPr>
        <w:t>Centro de Investigación y Gestión de los Recursos Naturales (CIGREN), Universidad d</w:t>
      </w:r>
      <w:r>
        <w:rPr>
          <w:rFonts w:ascii="Times New Roman" w:hAnsi="Times New Roman" w:cs="Times New Roman"/>
          <w:sz w:val="24"/>
          <w:szCs w:val="24"/>
        </w:rPr>
        <w:t>e Valparaíso, Valparaíso, Chile</w:t>
      </w:r>
    </w:p>
    <w:p w14:paraId="25812BDD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4D0B">
        <w:rPr>
          <w:rFonts w:ascii="Times New Roman" w:hAnsi="Times New Roman" w:cs="Times New Roman"/>
          <w:sz w:val="24"/>
          <w:szCs w:val="24"/>
        </w:rPr>
        <w:t>Núcleo Milenio de Salmónidos Invasores (INVASAL)</w:t>
      </w:r>
    </w:p>
    <w:p w14:paraId="677C81EB" w14:textId="77777777" w:rsidR="00A31DF9" w:rsidRPr="002D4D0B" w:rsidRDefault="00A31DF9" w:rsidP="00A31D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4D0B">
        <w:rPr>
          <w:rFonts w:ascii="Times New Roman" w:hAnsi="Times New Roman" w:cs="Times New Roman"/>
          <w:sz w:val="24"/>
          <w:szCs w:val="24"/>
        </w:rPr>
        <w:t>Programa de Investigación Marina de Excelencia (PIMEX), Departamento de Oceanografía, Facultad de Ciencias Naturales y Oceanográficas, Casilla 160-C, Universidad de Concepción, C</w:t>
      </w:r>
      <w:r>
        <w:rPr>
          <w:rFonts w:ascii="Times New Roman" w:hAnsi="Times New Roman" w:cs="Times New Roman"/>
          <w:sz w:val="24"/>
          <w:szCs w:val="24"/>
        </w:rPr>
        <w:t>asilla 160-C, Concepción, Chile</w:t>
      </w:r>
    </w:p>
    <w:p w14:paraId="2E90FCE6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D4D0B">
        <w:rPr>
          <w:rFonts w:ascii="Times New Roman" w:hAnsi="Times New Roman" w:cs="Times New Roman"/>
          <w:sz w:val="24"/>
          <w:szCs w:val="24"/>
        </w:rPr>
        <w:t xml:space="preserve">Interdisciplinary Center for Aquaculture Research (INCAR-FONDAP), Universidad de Concepción, O’Higgins </w:t>
      </w:r>
      <w:r>
        <w:rPr>
          <w:rFonts w:ascii="Times New Roman" w:hAnsi="Times New Roman" w:cs="Times New Roman"/>
          <w:sz w:val="24"/>
          <w:szCs w:val="24"/>
        </w:rPr>
        <w:t>1695, Concepción 4070007, Chile</w:t>
      </w:r>
    </w:p>
    <w:p w14:paraId="0B42C5F2" w14:textId="77777777" w:rsidR="00A31DF9" w:rsidRPr="002D4D0B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4D0B">
        <w:rPr>
          <w:rFonts w:ascii="Times New Roman" w:hAnsi="Times New Roman" w:cs="Times New Roman"/>
          <w:sz w:val="24"/>
          <w:szCs w:val="24"/>
        </w:rPr>
        <w:t>Escuela de Ingeniería Civil Oceánica, Universidad de V</w:t>
      </w:r>
      <w:r>
        <w:rPr>
          <w:rFonts w:ascii="Times New Roman" w:hAnsi="Times New Roman" w:cs="Times New Roman"/>
          <w:sz w:val="24"/>
          <w:szCs w:val="24"/>
        </w:rPr>
        <w:t>alparaíso, Valparaíso, Chile</w:t>
      </w:r>
    </w:p>
    <w:p w14:paraId="1BB085D8" w14:textId="77777777" w:rsidR="00A31DF9" w:rsidRPr="002D4D0B" w:rsidRDefault="00A31DF9" w:rsidP="00A31D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D4D0B">
        <w:rPr>
          <w:rFonts w:ascii="Times New Roman" w:hAnsi="Times New Roman" w:cs="Times New Roman"/>
          <w:sz w:val="24"/>
          <w:szCs w:val="24"/>
        </w:rPr>
        <w:t>Centro de Investigación para la Gestión Integrada del Riesgo de Desastres (CIGIDEN), Chile.</w:t>
      </w:r>
    </w:p>
    <w:p w14:paraId="5E0B7A65" w14:textId="77777777" w:rsidR="00A31DF9" w:rsidRPr="002D4D0B" w:rsidRDefault="00A31DF9" w:rsidP="00A31D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D4D0B">
        <w:rPr>
          <w:rFonts w:ascii="Times New Roman" w:hAnsi="Times New Roman" w:cs="Times New Roman"/>
          <w:sz w:val="24"/>
          <w:szCs w:val="24"/>
        </w:rPr>
        <w:t>Centro de Observación Marino para estudios de Riesgos del Ambiente Costero (COSTAR), Chile</w:t>
      </w:r>
    </w:p>
    <w:p w14:paraId="7963671B" w14:textId="77777777" w:rsidR="00A31DF9" w:rsidRPr="002D4D0B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153886" w14:textId="75775EA8" w:rsidR="00A31DF9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</w:rPr>
        <w:t xml:space="preserve">*Corresponding author: Gran Bretaña 1111, Playa Ancha, Valparaíso, Chile. E-mail: </w:t>
      </w:r>
      <w:hyperlink r:id="rId5" w:history="1">
        <w:r w:rsidRPr="002D4D0B">
          <w:rPr>
            <w:rStyle w:val="Hipervnculo"/>
            <w:rFonts w:ascii="Times New Roman" w:hAnsi="Times New Roman" w:cs="Times New Roman"/>
            <w:sz w:val="24"/>
            <w:szCs w:val="24"/>
          </w:rPr>
          <w:t>maritza.sepulveda@uv.cl</w:t>
        </w:r>
      </w:hyperlink>
      <w:r w:rsidRPr="002D4D0B">
        <w:rPr>
          <w:rFonts w:ascii="Times New Roman" w:hAnsi="Times New Roman" w:cs="Times New Roman"/>
          <w:sz w:val="24"/>
          <w:szCs w:val="24"/>
        </w:rPr>
        <w:t>. Phone: +56322508346</w:t>
      </w:r>
    </w:p>
    <w:p w14:paraId="7F7749F0" w14:textId="77777777" w:rsidR="00A31DF9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A31DF9" w:rsidSect="00A31DF9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49233246" w14:textId="647C855D" w:rsidR="00C0276E" w:rsidRDefault="00C0276E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0E3D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664C792D" w14:textId="1D8E298C" w:rsidR="00C0276E" w:rsidRDefault="008706B5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7C39E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C0276E" w:rsidRPr="00ED0E3D">
        <w:rPr>
          <w:rFonts w:ascii="Times New Roman" w:hAnsi="Times New Roman" w:cs="Times New Roman"/>
          <w:sz w:val="24"/>
          <w:szCs w:val="24"/>
        </w:rPr>
        <w:t xml:space="preserve"> Bivariate statistics </w:t>
      </w:r>
      <w:r w:rsidR="00C0276E" w:rsidRPr="00982BDA">
        <w:rPr>
          <w:rFonts w:ascii="Times New Roman" w:hAnsi="Times New Roman" w:cs="Times New Roman"/>
          <w:bCs/>
          <w:iCs/>
          <w:sz w:val="24"/>
          <w:szCs w:val="24"/>
        </w:rPr>
        <w:t>for the JF period in the numerical node at 10 m depth offshore Cobquecura colony</w:t>
      </w:r>
      <w:r w:rsidR="00C0276E">
        <w:rPr>
          <w:rFonts w:ascii="Times New Roman" w:hAnsi="Times New Roman" w:cs="Times New Roman"/>
          <w:bCs/>
          <w:iCs/>
          <w:sz w:val="24"/>
          <w:szCs w:val="24"/>
        </w:rPr>
        <w:t xml:space="preserve">. Top: </w:t>
      </w:r>
      <w:r w:rsidR="00C0276E" w:rsidRPr="00ED0E3D">
        <w:rPr>
          <w:rFonts w:ascii="Times New Roman" w:hAnsi="Times New Roman" w:cs="Times New Roman"/>
          <w:sz w:val="24"/>
          <w:szCs w:val="24"/>
        </w:rPr>
        <w:t>significant wave height and peak wave direction</w:t>
      </w:r>
      <w:r w:rsidR="00C0276E">
        <w:rPr>
          <w:rFonts w:ascii="Times New Roman" w:hAnsi="Times New Roman" w:cs="Times New Roman"/>
          <w:sz w:val="24"/>
          <w:szCs w:val="24"/>
        </w:rPr>
        <w:t>. Center:</w:t>
      </w:r>
      <w:r w:rsidR="00C0276E" w:rsidRPr="00ED0E3D">
        <w:rPr>
          <w:rFonts w:ascii="Times New Roman" w:hAnsi="Times New Roman" w:cs="Times New Roman"/>
          <w:sz w:val="24"/>
          <w:szCs w:val="24"/>
        </w:rPr>
        <w:t xml:space="preserve"> peak wave period </w:t>
      </w:r>
      <w:r w:rsidR="00C0276E" w:rsidRPr="00C43B3D">
        <w:rPr>
          <w:rFonts w:ascii="Times New Roman" w:hAnsi="Times New Roman" w:cs="Times New Roman"/>
          <w:sz w:val="24"/>
          <w:szCs w:val="24"/>
        </w:rPr>
        <w:t>and significant wave height</w:t>
      </w:r>
      <w:r w:rsidR="00C0276E">
        <w:rPr>
          <w:rFonts w:ascii="Times New Roman" w:hAnsi="Times New Roman" w:cs="Times New Roman"/>
          <w:sz w:val="24"/>
          <w:szCs w:val="24"/>
        </w:rPr>
        <w:t>. Bottom:</w:t>
      </w:r>
      <w:r w:rsidR="00C0276E" w:rsidRPr="00C43B3D">
        <w:rPr>
          <w:rFonts w:ascii="Times New Roman" w:hAnsi="Times New Roman" w:cs="Times New Roman"/>
          <w:sz w:val="24"/>
          <w:szCs w:val="24"/>
        </w:rPr>
        <w:t xml:space="preserve"> </w:t>
      </w:r>
      <w:r w:rsidR="00C0276E">
        <w:rPr>
          <w:rFonts w:ascii="Times New Roman" w:hAnsi="Times New Roman" w:cs="Times New Roman"/>
          <w:sz w:val="24"/>
          <w:szCs w:val="24"/>
        </w:rPr>
        <w:t xml:space="preserve">and </w:t>
      </w:r>
      <w:r w:rsidR="00C0276E" w:rsidRPr="00C43B3D">
        <w:rPr>
          <w:rFonts w:ascii="Times New Roman" w:hAnsi="Times New Roman" w:cs="Times New Roman"/>
          <w:sz w:val="24"/>
          <w:szCs w:val="24"/>
        </w:rPr>
        <w:t>peak wave period and peak wave direction</w:t>
      </w:r>
      <w:r w:rsidR="00C0276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131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1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851"/>
        <w:gridCol w:w="850"/>
      </w:tblGrid>
      <w:tr w:rsidR="005B72B2" w14:paraId="17E01411" w14:textId="77777777" w:rsidTr="002F08D6">
        <w:tc>
          <w:tcPr>
            <w:tcW w:w="1708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ED193B5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k vs Hm0</w:t>
            </w:r>
          </w:p>
        </w:tc>
        <w:tc>
          <w:tcPr>
            <w:tcW w:w="9740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691C50DB" w14:textId="77777777" w:rsidR="005B72B2" w:rsidRDefault="005B72B2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0(m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7E56D40C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411BF2D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%)</w:t>
            </w:r>
          </w:p>
        </w:tc>
      </w:tr>
      <w:tr w:rsidR="005B72B2" w14:paraId="17903851" w14:textId="77777777" w:rsidTr="002F08D6">
        <w:tc>
          <w:tcPr>
            <w:tcW w:w="170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6E872D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D448943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952A6DB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2D7FF64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.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36D8561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-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5BA2C336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2.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E27DAD1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-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2A02427E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3.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3BDA8F3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-4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E074F91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4.5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984269F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-5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DCA7D66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0C399184" w14:textId="77777777" w:rsidR="005B72B2" w:rsidRDefault="005B72B2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9CB" w14:paraId="72C63176" w14:textId="77777777" w:rsidTr="002F08D6">
        <w:tc>
          <w:tcPr>
            <w:tcW w:w="534" w:type="dxa"/>
            <w:vMerge w:val="restart"/>
            <w:tcBorders>
              <w:top w:val="single" w:sz="4" w:space="0" w:color="auto"/>
            </w:tcBorders>
            <w:textDirection w:val="btLr"/>
          </w:tcPr>
          <w:p w14:paraId="12CD3A38" w14:textId="77777777" w:rsidR="005B69CB" w:rsidRDefault="005B69CB" w:rsidP="005B69C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k(ºN)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663F320F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-240º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17060BD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F3BECB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8F5930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0157BE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33E63DE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B8A2286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D5B579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43BADFF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08ED25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22786F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711F7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BD057D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B69CB" w14:paraId="386056A6" w14:textId="77777777" w:rsidTr="002F08D6">
        <w:tc>
          <w:tcPr>
            <w:tcW w:w="534" w:type="dxa"/>
            <w:vMerge/>
          </w:tcPr>
          <w:p w14:paraId="386466B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7EC5553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-255º</w:t>
            </w:r>
          </w:p>
        </w:tc>
        <w:tc>
          <w:tcPr>
            <w:tcW w:w="974" w:type="dxa"/>
          </w:tcPr>
          <w:p w14:paraId="73631DE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3C7F421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7917737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974" w:type="dxa"/>
          </w:tcPr>
          <w:p w14:paraId="13B4EFB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974" w:type="dxa"/>
          </w:tcPr>
          <w:p w14:paraId="1F5D6A3F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974" w:type="dxa"/>
          </w:tcPr>
          <w:p w14:paraId="5DC1A4C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74" w:type="dxa"/>
          </w:tcPr>
          <w:p w14:paraId="68DBB22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4F4F253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2A528F29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3C4AE0E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FA1C81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850" w:type="dxa"/>
          </w:tcPr>
          <w:p w14:paraId="1C851416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5B69CB" w14:paraId="2CD67B12" w14:textId="77777777" w:rsidTr="002F08D6">
        <w:tc>
          <w:tcPr>
            <w:tcW w:w="534" w:type="dxa"/>
            <w:vMerge/>
          </w:tcPr>
          <w:p w14:paraId="62E9032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202B021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-270º</w:t>
            </w:r>
          </w:p>
        </w:tc>
        <w:tc>
          <w:tcPr>
            <w:tcW w:w="974" w:type="dxa"/>
          </w:tcPr>
          <w:p w14:paraId="2CFC80D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6DE80A2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79D9732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74" w:type="dxa"/>
          </w:tcPr>
          <w:p w14:paraId="262346A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974" w:type="dxa"/>
          </w:tcPr>
          <w:p w14:paraId="325A6A6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974" w:type="dxa"/>
          </w:tcPr>
          <w:p w14:paraId="51AFF2C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974" w:type="dxa"/>
          </w:tcPr>
          <w:p w14:paraId="66020A4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74" w:type="dxa"/>
          </w:tcPr>
          <w:p w14:paraId="7750DF9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749DAA1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5F9354A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51" w:type="dxa"/>
          </w:tcPr>
          <w:p w14:paraId="32226C5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50" w:type="dxa"/>
          </w:tcPr>
          <w:p w14:paraId="6DA34D39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</w:tr>
      <w:tr w:rsidR="005B69CB" w14:paraId="74844431" w14:textId="77777777" w:rsidTr="002F08D6">
        <w:tc>
          <w:tcPr>
            <w:tcW w:w="534" w:type="dxa"/>
            <w:vMerge/>
          </w:tcPr>
          <w:p w14:paraId="3B3C22A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0D0A349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-285º</w:t>
            </w:r>
          </w:p>
        </w:tc>
        <w:tc>
          <w:tcPr>
            <w:tcW w:w="974" w:type="dxa"/>
          </w:tcPr>
          <w:p w14:paraId="5B90491D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951C99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61AF301E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74" w:type="dxa"/>
          </w:tcPr>
          <w:p w14:paraId="18D5EAAF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974" w:type="dxa"/>
          </w:tcPr>
          <w:p w14:paraId="6198F1BF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437F12BD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7CFEBB2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535E562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651BFC9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7DB638A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2A8F613" w14:textId="77777777" w:rsidR="005B69CB" w:rsidRDefault="005B69CB" w:rsidP="005B69C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</w:tcPr>
          <w:p w14:paraId="36F51DC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5B69CB" w14:paraId="4B891936" w14:textId="77777777" w:rsidTr="002F08D6">
        <w:tc>
          <w:tcPr>
            <w:tcW w:w="534" w:type="dxa"/>
            <w:vMerge/>
          </w:tcPr>
          <w:p w14:paraId="1138F10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508382A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-300º</w:t>
            </w:r>
          </w:p>
        </w:tc>
        <w:tc>
          <w:tcPr>
            <w:tcW w:w="974" w:type="dxa"/>
          </w:tcPr>
          <w:p w14:paraId="6038ADE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7973E08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6D78F5E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974" w:type="dxa"/>
          </w:tcPr>
          <w:p w14:paraId="547D8EF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74" w:type="dxa"/>
          </w:tcPr>
          <w:p w14:paraId="6FE30FB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974" w:type="dxa"/>
          </w:tcPr>
          <w:p w14:paraId="74DEEC3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271818CD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627C33D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51DD578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3373DE7D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2B325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50" w:type="dxa"/>
          </w:tcPr>
          <w:p w14:paraId="3736C75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5B69CB" w14:paraId="44B97425" w14:textId="77777777" w:rsidTr="002F08D6">
        <w:tc>
          <w:tcPr>
            <w:tcW w:w="534" w:type="dxa"/>
            <w:vMerge/>
          </w:tcPr>
          <w:p w14:paraId="6598FB9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</w:tcPr>
          <w:p w14:paraId="38F8BAEE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-315º</w:t>
            </w:r>
          </w:p>
        </w:tc>
        <w:tc>
          <w:tcPr>
            <w:tcW w:w="974" w:type="dxa"/>
          </w:tcPr>
          <w:p w14:paraId="3928059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F6B567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63E1AAB6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635EF5E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D0BE346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5C1ADE2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0DC9635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</w:tcPr>
          <w:p w14:paraId="01F422E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0DEA95F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7B86D24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3D160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883D61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B69CB" w14:paraId="0DC95404" w14:textId="77777777" w:rsidTr="002F08D6">
        <w:tc>
          <w:tcPr>
            <w:tcW w:w="534" w:type="dxa"/>
            <w:vMerge/>
            <w:tcBorders>
              <w:bottom w:val="single" w:sz="4" w:space="0" w:color="auto"/>
            </w:tcBorders>
          </w:tcPr>
          <w:p w14:paraId="19A97AF9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15DF598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-330º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47A7D4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A25534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4F8AB0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32C5018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4AD892C6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183A3FF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237675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2838E08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BEC893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0C58172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7D621E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29E88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5B69CB" w14:paraId="5A337296" w14:textId="77777777" w:rsidTr="002F08D6">
        <w:tc>
          <w:tcPr>
            <w:tcW w:w="534" w:type="dxa"/>
            <w:tcBorders>
              <w:top w:val="single" w:sz="4" w:space="0" w:color="auto"/>
            </w:tcBorders>
          </w:tcPr>
          <w:p w14:paraId="7FA8C4F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89820D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F301F6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430DF8D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61FCDBBE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C86F8B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1006584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743350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856DAC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171336A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725111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40C95F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E0ED1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F410C1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9CB" w14:paraId="12EAD415" w14:textId="77777777" w:rsidTr="002F08D6">
        <w:tc>
          <w:tcPr>
            <w:tcW w:w="534" w:type="dxa"/>
            <w:tcBorders>
              <w:bottom w:val="single" w:sz="12" w:space="0" w:color="auto"/>
            </w:tcBorders>
          </w:tcPr>
          <w:p w14:paraId="02BFC05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bottom w:val="single" w:sz="12" w:space="0" w:color="auto"/>
            </w:tcBorders>
          </w:tcPr>
          <w:p w14:paraId="1143311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%)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59BDE9A9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65B9E7BC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27FC145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0CA5A09B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490F20F7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64708895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4C34A8B3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1B38BC70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6AA1CD4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74" w:type="dxa"/>
            <w:tcBorders>
              <w:bottom w:val="single" w:sz="12" w:space="0" w:color="auto"/>
            </w:tcBorders>
          </w:tcPr>
          <w:p w14:paraId="5C4C3C22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3ABD86A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29A4236" w14:textId="77777777" w:rsidR="005B69CB" w:rsidRDefault="005B69CB" w:rsidP="00C0276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D6E186" w14:textId="0E093220" w:rsidR="005B72B2" w:rsidRPr="00982BDA" w:rsidRDefault="005B72B2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3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"/>
        <w:gridCol w:w="1079"/>
        <w:gridCol w:w="810"/>
        <w:gridCol w:w="810"/>
        <w:gridCol w:w="811"/>
        <w:gridCol w:w="810"/>
        <w:gridCol w:w="811"/>
        <w:gridCol w:w="995"/>
        <w:gridCol w:w="838"/>
        <w:gridCol w:w="811"/>
        <w:gridCol w:w="810"/>
        <w:gridCol w:w="811"/>
        <w:gridCol w:w="810"/>
        <w:gridCol w:w="811"/>
        <w:gridCol w:w="992"/>
        <w:gridCol w:w="850"/>
      </w:tblGrid>
      <w:tr w:rsidR="00CD30A6" w14:paraId="6ED4A4A0" w14:textId="77777777" w:rsidTr="00FB1F67">
        <w:tc>
          <w:tcPr>
            <w:tcW w:w="158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31B53AB" w14:textId="4DE6225B" w:rsidR="00CD30A6" w:rsidRDefault="00CD30A6" w:rsidP="00695523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0 vs Tp</w:t>
            </w:r>
          </w:p>
        </w:tc>
        <w:tc>
          <w:tcPr>
            <w:tcW w:w="9938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5A6596B2" w14:textId="5CD86BFB" w:rsidR="00CD30A6" w:rsidRDefault="00CD30A6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(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65300C3" w14:textId="77777777" w:rsidR="00CD30A6" w:rsidRDefault="00CD30A6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950E101" w14:textId="77777777" w:rsidR="00CD30A6" w:rsidRDefault="00CD30A6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%)</w:t>
            </w:r>
          </w:p>
        </w:tc>
      </w:tr>
      <w:tr w:rsidR="00695523" w14:paraId="2EF53350" w14:textId="77777777" w:rsidTr="00786857">
        <w:tc>
          <w:tcPr>
            <w:tcW w:w="158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BC6FFB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E20D2B7" w14:textId="31AF61E6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C408AEC" w14:textId="59C2E27B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31E74C6" w14:textId="158553CD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2729F21" w14:textId="2E04B7FC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24F8E9A" w14:textId="2214C83F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11E8D13" w14:textId="1198ADDE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3C16F7BB" w14:textId="6BCE2C08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582A9514" w14:textId="394DA0C0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4A5F96D" w14:textId="501AA1A0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DCAA3C0" w14:textId="3E1984EB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55D4D01" w14:textId="740D07AE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2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E5ED0A6" w14:textId="32EC9606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14:paraId="36772222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365442D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523" w14:paraId="08538BEA" w14:textId="77777777" w:rsidTr="00786857">
        <w:tc>
          <w:tcPr>
            <w:tcW w:w="503" w:type="dxa"/>
            <w:vMerge w:val="restart"/>
            <w:tcBorders>
              <w:top w:val="single" w:sz="4" w:space="0" w:color="auto"/>
            </w:tcBorders>
            <w:textDirection w:val="btLr"/>
          </w:tcPr>
          <w:p w14:paraId="0FBE4A0C" w14:textId="5923624C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0(m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122B7ADD" w14:textId="3564363A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153539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A78361" w14:textId="6283BF7F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E67F882" w14:textId="6FA9DCAD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5B545A7" w14:textId="5BABFA30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563DFADF" w14:textId="5FFBD875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22CE29BC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A23DA47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C79AC7D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2DAF0F4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87FE937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83F89E" w14:textId="61F8FFF3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45AADAA" w14:textId="675FE292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15C51140" w14:textId="3FC7EB17" w:rsidR="00695523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338A75" w14:textId="77777777" w:rsidR="00695523" w:rsidRDefault="00695523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7CE0" w14:paraId="2817E0E4" w14:textId="77777777" w:rsidTr="00786857">
        <w:tc>
          <w:tcPr>
            <w:tcW w:w="503" w:type="dxa"/>
            <w:vMerge/>
          </w:tcPr>
          <w:p w14:paraId="082B4895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7F8C34EC" w14:textId="608129BB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1</w:t>
            </w:r>
          </w:p>
        </w:tc>
        <w:tc>
          <w:tcPr>
            <w:tcW w:w="810" w:type="dxa"/>
          </w:tcPr>
          <w:p w14:paraId="40D735CC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37BAE3" w14:textId="5DCC0433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4095FE5" w14:textId="41C5D6BE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B0AE55" w14:textId="2F8FFC1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31CBA10" w14:textId="1EE51FF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5" w:type="dxa"/>
          </w:tcPr>
          <w:p w14:paraId="701AC0B7" w14:textId="4CB247E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38" w:type="dxa"/>
          </w:tcPr>
          <w:p w14:paraId="4D602291" w14:textId="5AD318C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7C1AF8B4" w14:textId="1F0B6EFE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0" w:type="dxa"/>
          </w:tcPr>
          <w:p w14:paraId="31C3FE0A" w14:textId="419C162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24F7BE5E" w14:textId="1C0A34C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0" w:type="dxa"/>
          </w:tcPr>
          <w:p w14:paraId="47931C61" w14:textId="4E96832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46F587CB" w14:textId="3A13D9A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4675F7F" w14:textId="4E5C144C" w:rsidR="00777CE0" w:rsidRDefault="00777CE0" w:rsidP="0078685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8685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1CC7626E" w14:textId="60C1ACA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77CE0" w14:paraId="1D3484AB" w14:textId="77777777" w:rsidTr="00786857">
        <w:tc>
          <w:tcPr>
            <w:tcW w:w="503" w:type="dxa"/>
            <w:vMerge/>
          </w:tcPr>
          <w:p w14:paraId="371B56E2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EE0DD97" w14:textId="562AE2E5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.5</w:t>
            </w:r>
          </w:p>
        </w:tc>
        <w:tc>
          <w:tcPr>
            <w:tcW w:w="810" w:type="dxa"/>
          </w:tcPr>
          <w:p w14:paraId="03A1BA42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E7325A1" w14:textId="241D2395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2777F68" w14:textId="082DD52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810" w:type="dxa"/>
          </w:tcPr>
          <w:p w14:paraId="4D5FA49A" w14:textId="02039B20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811" w:type="dxa"/>
          </w:tcPr>
          <w:p w14:paraId="693A9065" w14:textId="57073AE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995" w:type="dxa"/>
          </w:tcPr>
          <w:p w14:paraId="06C2547A" w14:textId="6E7E3D1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838" w:type="dxa"/>
          </w:tcPr>
          <w:p w14:paraId="682F815E" w14:textId="64711AF9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811" w:type="dxa"/>
          </w:tcPr>
          <w:p w14:paraId="0182E412" w14:textId="14ADC15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  <w:tc>
          <w:tcPr>
            <w:tcW w:w="810" w:type="dxa"/>
          </w:tcPr>
          <w:p w14:paraId="15742FC1" w14:textId="342ADE1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811" w:type="dxa"/>
          </w:tcPr>
          <w:p w14:paraId="23149E86" w14:textId="6B96E46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810" w:type="dxa"/>
          </w:tcPr>
          <w:p w14:paraId="38ECEC67" w14:textId="16C551A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2558AED9" w14:textId="2AD9846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2" w:type="dxa"/>
            <w:tcBorders>
              <w:left w:val="nil"/>
            </w:tcBorders>
          </w:tcPr>
          <w:p w14:paraId="56386E7E" w14:textId="621A1746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850" w:type="dxa"/>
          </w:tcPr>
          <w:p w14:paraId="4DF3CE0C" w14:textId="2740F5BF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777CE0" w14:paraId="45EA050A" w14:textId="77777777" w:rsidTr="00786857">
        <w:tc>
          <w:tcPr>
            <w:tcW w:w="503" w:type="dxa"/>
            <w:vMerge/>
          </w:tcPr>
          <w:p w14:paraId="02D25397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59DD758F" w14:textId="464F3D9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-2</w:t>
            </w:r>
          </w:p>
        </w:tc>
        <w:tc>
          <w:tcPr>
            <w:tcW w:w="810" w:type="dxa"/>
          </w:tcPr>
          <w:p w14:paraId="1FF3E783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B056108" w14:textId="5E46F545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86864F2" w14:textId="77047B85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810" w:type="dxa"/>
          </w:tcPr>
          <w:p w14:paraId="67F56743" w14:textId="48AAB19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811" w:type="dxa"/>
          </w:tcPr>
          <w:p w14:paraId="4C875CE4" w14:textId="4B6BFF1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995" w:type="dxa"/>
          </w:tcPr>
          <w:p w14:paraId="000371B8" w14:textId="7BFA8E1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838" w:type="dxa"/>
          </w:tcPr>
          <w:p w14:paraId="1F2E5FFC" w14:textId="6224BE63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811" w:type="dxa"/>
          </w:tcPr>
          <w:p w14:paraId="51250C9B" w14:textId="5D0B80D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%</w:t>
            </w:r>
          </w:p>
        </w:tc>
        <w:tc>
          <w:tcPr>
            <w:tcW w:w="810" w:type="dxa"/>
          </w:tcPr>
          <w:p w14:paraId="1561779B" w14:textId="75B9210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</w:tc>
        <w:tc>
          <w:tcPr>
            <w:tcW w:w="811" w:type="dxa"/>
          </w:tcPr>
          <w:p w14:paraId="7CF3FE7F" w14:textId="6BD95C6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810" w:type="dxa"/>
          </w:tcPr>
          <w:p w14:paraId="5438ABE5" w14:textId="5D8FBBA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811" w:type="dxa"/>
          </w:tcPr>
          <w:p w14:paraId="573636A5" w14:textId="69A477F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2" w:type="dxa"/>
            <w:tcBorders>
              <w:left w:val="nil"/>
            </w:tcBorders>
          </w:tcPr>
          <w:p w14:paraId="55DB40C4" w14:textId="2D88D399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850" w:type="dxa"/>
          </w:tcPr>
          <w:p w14:paraId="57507D76" w14:textId="1850196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</w:tr>
      <w:tr w:rsidR="00777CE0" w14:paraId="72016551" w14:textId="77777777" w:rsidTr="00786857">
        <w:tc>
          <w:tcPr>
            <w:tcW w:w="503" w:type="dxa"/>
            <w:vMerge/>
          </w:tcPr>
          <w:p w14:paraId="3DD01D0F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73F7ACC6" w14:textId="68FB826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2.5</w:t>
            </w:r>
          </w:p>
        </w:tc>
        <w:tc>
          <w:tcPr>
            <w:tcW w:w="810" w:type="dxa"/>
          </w:tcPr>
          <w:p w14:paraId="7FAC3072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BCB83D2" w14:textId="76C6210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98CD340" w14:textId="5E59CC4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0" w:type="dxa"/>
          </w:tcPr>
          <w:p w14:paraId="4A910E6C" w14:textId="576C47F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811" w:type="dxa"/>
          </w:tcPr>
          <w:p w14:paraId="39E32CB6" w14:textId="09261EA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  <w:tc>
          <w:tcPr>
            <w:tcW w:w="995" w:type="dxa"/>
          </w:tcPr>
          <w:p w14:paraId="5B371609" w14:textId="562925F9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838" w:type="dxa"/>
          </w:tcPr>
          <w:p w14:paraId="6B5541E4" w14:textId="6D13C813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811" w:type="dxa"/>
          </w:tcPr>
          <w:p w14:paraId="40CDB3E0" w14:textId="1D5A2CB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810" w:type="dxa"/>
          </w:tcPr>
          <w:p w14:paraId="2E7A6F85" w14:textId="4077D84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811" w:type="dxa"/>
          </w:tcPr>
          <w:p w14:paraId="771390A1" w14:textId="0CB9ECF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810" w:type="dxa"/>
          </w:tcPr>
          <w:p w14:paraId="06E86B3D" w14:textId="6E1FB6A9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811" w:type="dxa"/>
          </w:tcPr>
          <w:p w14:paraId="2A14FE4F" w14:textId="0FDC1B9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2" w:type="dxa"/>
            <w:tcBorders>
              <w:left w:val="nil"/>
            </w:tcBorders>
          </w:tcPr>
          <w:p w14:paraId="026CF0FF" w14:textId="09A29A9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50" w:type="dxa"/>
          </w:tcPr>
          <w:p w14:paraId="28662760" w14:textId="2C2DCDA4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777CE0" w14:paraId="358979CA" w14:textId="77777777" w:rsidTr="00786857">
        <w:tc>
          <w:tcPr>
            <w:tcW w:w="503" w:type="dxa"/>
            <w:vMerge/>
          </w:tcPr>
          <w:p w14:paraId="3A98C44B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11AF526E" w14:textId="13C5B4F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-3</w:t>
            </w:r>
          </w:p>
        </w:tc>
        <w:tc>
          <w:tcPr>
            <w:tcW w:w="810" w:type="dxa"/>
          </w:tcPr>
          <w:p w14:paraId="0DFA0FFE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D44486F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F9B96E6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F8E7D3" w14:textId="7011EBE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811" w:type="dxa"/>
          </w:tcPr>
          <w:p w14:paraId="4DE23D34" w14:textId="1671B0F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995" w:type="dxa"/>
          </w:tcPr>
          <w:p w14:paraId="7B52CC87" w14:textId="03A2AEC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838" w:type="dxa"/>
          </w:tcPr>
          <w:p w14:paraId="327D52AD" w14:textId="2AEF6CB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811" w:type="dxa"/>
          </w:tcPr>
          <w:p w14:paraId="0CD9859A" w14:textId="2772514F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%</w:t>
            </w:r>
          </w:p>
        </w:tc>
        <w:tc>
          <w:tcPr>
            <w:tcW w:w="810" w:type="dxa"/>
          </w:tcPr>
          <w:p w14:paraId="0FE714C1" w14:textId="50B1210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811" w:type="dxa"/>
          </w:tcPr>
          <w:p w14:paraId="56E84C76" w14:textId="53C4F07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810" w:type="dxa"/>
          </w:tcPr>
          <w:p w14:paraId="07A4A676" w14:textId="51AF50E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2F13DF3F" w14:textId="269143D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2" w:type="dxa"/>
            <w:tcBorders>
              <w:left w:val="nil"/>
            </w:tcBorders>
          </w:tcPr>
          <w:p w14:paraId="28683108" w14:textId="733AC330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50" w:type="dxa"/>
          </w:tcPr>
          <w:p w14:paraId="402DBBC6" w14:textId="78D94C8D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777CE0" w14:paraId="1EEF2781" w14:textId="77777777" w:rsidTr="00786857">
        <w:tc>
          <w:tcPr>
            <w:tcW w:w="503" w:type="dxa"/>
            <w:vMerge/>
          </w:tcPr>
          <w:p w14:paraId="1DD2BA9A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384D64D0" w14:textId="57CB300B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3.5</w:t>
            </w:r>
          </w:p>
        </w:tc>
        <w:tc>
          <w:tcPr>
            <w:tcW w:w="810" w:type="dxa"/>
          </w:tcPr>
          <w:p w14:paraId="0C214241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2F75E0C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6DFF988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974A3F5" w14:textId="308E821F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7AC2C7C4" w14:textId="229F19E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5" w:type="dxa"/>
          </w:tcPr>
          <w:p w14:paraId="1D769B46" w14:textId="1317E2A9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</w:tc>
        <w:tc>
          <w:tcPr>
            <w:tcW w:w="838" w:type="dxa"/>
          </w:tcPr>
          <w:p w14:paraId="6A2F83A6" w14:textId="3E2ADDB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811" w:type="dxa"/>
          </w:tcPr>
          <w:p w14:paraId="3BDA727D" w14:textId="67A5FB9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810" w:type="dxa"/>
          </w:tcPr>
          <w:p w14:paraId="4666F090" w14:textId="364C6EA5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7627A544" w14:textId="454AB1B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0" w:type="dxa"/>
          </w:tcPr>
          <w:p w14:paraId="69FC238D" w14:textId="4DC084B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08ECD030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FFB6D7E" w14:textId="48EC8C8C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0" w:type="dxa"/>
          </w:tcPr>
          <w:p w14:paraId="6BA4737B" w14:textId="340D8AC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777CE0" w14:paraId="4B7C233F" w14:textId="77777777" w:rsidTr="00786857">
        <w:tc>
          <w:tcPr>
            <w:tcW w:w="503" w:type="dxa"/>
            <w:vMerge/>
          </w:tcPr>
          <w:p w14:paraId="76121292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2E5F633A" w14:textId="22BCD0AF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-4</w:t>
            </w:r>
          </w:p>
        </w:tc>
        <w:tc>
          <w:tcPr>
            <w:tcW w:w="810" w:type="dxa"/>
          </w:tcPr>
          <w:p w14:paraId="1C6E6909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C04440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5073E1E" w14:textId="6DE869C0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1E6C9D4" w14:textId="68BCE0A9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DD9CE6A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67D090D9" w14:textId="165F231F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38" w:type="dxa"/>
          </w:tcPr>
          <w:p w14:paraId="4751B497" w14:textId="0D8937B0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2489E3F1" w14:textId="65B1E363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0" w:type="dxa"/>
          </w:tcPr>
          <w:p w14:paraId="58FA5B48" w14:textId="3B7B027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710581DC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27F5C7" w14:textId="6DB03A8B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178CC4FB" w14:textId="5292ADF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E6D9346" w14:textId="5804D1E9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</w:tcPr>
          <w:p w14:paraId="1CB79FDA" w14:textId="204E0513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777CE0" w14:paraId="454AAA81" w14:textId="77777777" w:rsidTr="00786857">
        <w:tc>
          <w:tcPr>
            <w:tcW w:w="503" w:type="dxa"/>
          </w:tcPr>
          <w:p w14:paraId="6B8FE06C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</w:tcPr>
          <w:p w14:paraId="09A174B1" w14:textId="639C6C83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4.5</w:t>
            </w:r>
          </w:p>
        </w:tc>
        <w:tc>
          <w:tcPr>
            <w:tcW w:w="810" w:type="dxa"/>
          </w:tcPr>
          <w:p w14:paraId="12065BAF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8F7F097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7AD5842E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3CC2CF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720A60D4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</w:tcPr>
          <w:p w14:paraId="133198EF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</w:tcPr>
          <w:p w14:paraId="70C4BC4C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678A7A5" w14:textId="746D3FC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0" w:type="dxa"/>
          </w:tcPr>
          <w:p w14:paraId="1DC43E7C" w14:textId="791B21D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56F682E5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BCD66D5" w14:textId="7B53BFEB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0C9DD0D9" w14:textId="780CBD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D61D858" w14:textId="6C2566D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4DB574B2" w14:textId="71E6539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777CE0" w14:paraId="5F9D76AC" w14:textId="77777777" w:rsidTr="00786857">
        <w:tc>
          <w:tcPr>
            <w:tcW w:w="503" w:type="dxa"/>
            <w:tcBorders>
              <w:bottom w:val="single" w:sz="4" w:space="0" w:color="auto"/>
            </w:tcBorders>
          </w:tcPr>
          <w:p w14:paraId="0DBEF357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18A12B1" w14:textId="02FBBA4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-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8FBF215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82EB1E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D82AF6C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9908DB0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19986F68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07F6B3CA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E5BF90B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96DD85D" w14:textId="1E33B37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123890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1579BB7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B17978" w14:textId="4A08740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4109872" w14:textId="31EEC2BC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1BB526BB" w14:textId="2C229942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9B9B32" w14:textId="465E501E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777CE0" w14:paraId="3CAB3055" w14:textId="77777777" w:rsidTr="00786857">
        <w:tc>
          <w:tcPr>
            <w:tcW w:w="503" w:type="dxa"/>
            <w:tcBorders>
              <w:top w:val="single" w:sz="4" w:space="0" w:color="auto"/>
            </w:tcBorders>
          </w:tcPr>
          <w:p w14:paraId="7460F270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641A8A0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EED85E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8EF6A9C" w14:textId="71FFC90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43D9C20E" w14:textId="2D618D05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F675B2" w14:textId="73F6DCC1" w:rsidR="00777CE0" w:rsidRDefault="00FB1F6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10DE2A3" w14:textId="22611B59" w:rsidR="00777CE0" w:rsidRDefault="00FB1F6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CBC712A" w14:textId="66DD9D0A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244E2C1B" w14:textId="189BC72D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5FEC519" w14:textId="2755479E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9DC403F" w14:textId="3078C31D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107C1D50" w14:textId="29C7E6D4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6E2F16" w14:textId="58396BF3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1199ADDF" w14:textId="092D66CD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4FAFF696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93C9A3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7CE0" w14:paraId="20EE6215" w14:textId="77777777" w:rsidTr="00786857">
        <w:tc>
          <w:tcPr>
            <w:tcW w:w="503" w:type="dxa"/>
            <w:tcBorders>
              <w:bottom w:val="single" w:sz="12" w:space="0" w:color="auto"/>
            </w:tcBorders>
          </w:tcPr>
          <w:p w14:paraId="0E69F69D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12268E53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%)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6C2EBCD9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580FC199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6F82F2A8" w14:textId="4049FB9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DA3FC56" w14:textId="44224A81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671438E5" w14:textId="60959E38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995" w:type="dxa"/>
            <w:tcBorders>
              <w:bottom w:val="single" w:sz="12" w:space="0" w:color="auto"/>
            </w:tcBorders>
          </w:tcPr>
          <w:p w14:paraId="0DD7983D" w14:textId="257D6ADD" w:rsidR="00777CE0" w:rsidRDefault="00FB1F6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22F816FB" w14:textId="253C0E49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22966537" w14:textId="7DC24BE7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EB5B423" w14:textId="301BAA3B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54A7A2B3" w14:textId="31960052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0AC1206F" w14:textId="49796F33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1BCC95A8" w14:textId="266BDF3A" w:rsidR="00777CE0" w:rsidRDefault="00786857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12961A16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3737F7B" w14:textId="77777777" w:rsidR="00777CE0" w:rsidRDefault="00777CE0" w:rsidP="002F08D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96BEDA" w14:textId="77777777" w:rsidR="00C0276E" w:rsidRDefault="00C0276E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47D9F" w14:textId="232F01AE" w:rsidR="00C0276E" w:rsidRDefault="00C0276E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3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"/>
        <w:gridCol w:w="1079"/>
        <w:gridCol w:w="227"/>
        <w:gridCol w:w="583"/>
        <w:gridCol w:w="810"/>
        <w:gridCol w:w="811"/>
        <w:gridCol w:w="810"/>
        <w:gridCol w:w="811"/>
        <w:gridCol w:w="853"/>
        <w:gridCol w:w="980"/>
        <w:gridCol w:w="811"/>
        <w:gridCol w:w="810"/>
        <w:gridCol w:w="811"/>
        <w:gridCol w:w="810"/>
        <w:gridCol w:w="811"/>
        <w:gridCol w:w="992"/>
        <w:gridCol w:w="850"/>
      </w:tblGrid>
      <w:tr w:rsidR="00CD30A6" w14:paraId="1191153A" w14:textId="77777777" w:rsidTr="00FB1F67">
        <w:tc>
          <w:tcPr>
            <w:tcW w:w="1582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EEE2F40" w14:textId="39108682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k vs Tp</w:t>
            </w:r>
          </w:p>
        </w:tc>
        <w:tc>
          <w:tcPr>
            <w:tcW w:w="9938" w:type="dxa"/>
            <w:gridSpan w:val="13"/>
            <w:tcBorders>
              <w:top w:val="single" w:sz="12" w:space="0" w:color="auto"/>
              <w:bottom w:val="single" w:sz="4" w:space="0" w:color="auto"/>
            </w:tcBorders>
          </w:tcPr>
          <w:p w14:paraId="08D1AC9E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(s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ED7E783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6BD97CAE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%)</w:t>
            </w:r>
          </w:p>
        </w:tc>
      </w:tr>
      <w:tr w:rsidR="00CD30A6" w14:paraId="7DB832F4" w14:textId="77777777" w:rsidTr="00FB1F67">
        <w:tc>
          <w:tcPr>
            <w:tcW w:w="158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E808D9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817D8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8A776FD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6B8C8041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8212E3C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BF76792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D4D3995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76A6F88B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E99F084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ACFA40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10964A7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067612B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2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690763E5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</w:tcPr>
          <w:p w14:paraId="5B9027A6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44DF4E1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0A6" w14:paraId="7EABDD09" w14:textId="77777777" w:rsidTr="00FB1F67">
        <w:tc>
          <w:tcPr>
            <w:tcW w:w="503" w:type="dxa"/>
            <w:vMerge w:val="restart"/>
            <w:tcBorders>
              <w:top w:val="single" w:sz="4" w:space="0" w:color="auto"/>
            </w:tcBorders>
            <w:textDirection w:val="btLr"/>
          </w:tcPr>
          <w:p w14:paraId="1E87A4F7" w14:textId="2C9F9612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k(ºN)</w:t>
            </w:r>
          </w:p>
        </w:tc>
        <w:tc>
          <w:tcPr>
            <w:tcW w:w="1306" w:type="dxa"/>
            <w:gridSpan w:val="2"/>
            <w:tcBorders>
              <w:top w:val="single" w:sz="4" w:space="0" w:color="auto"/>
            </w:tcBorders>
          </w:tcPr>
          <w:p w14:paraId="54D067FA" w14:textId="78E76612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-240º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5A31D043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40F9080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4276980" w14:textId="604CCD20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0715AA" w14:textId="7D66237B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5D6DD26" w14:textId="526C243D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EEEABBC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53F163A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0447B20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E343C1C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4F2F4EF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7AB4AEA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3165E7E6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2D7E23D2" w14:textId="426F37F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30EAC8" w14:textId="597468C5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D30A6" w14:paraId="2507141B" w14:textId="77777777" w:rsidTr="00FB1F67">
        <w:tc>
          <w:tcPr>
            <w:tcW w:w="503" w:type="dxa"/>
            <w:vMerge/>
          </w:tcPr>
          <w:p w14:paraId="224B8F11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47BC4F20" w14:textId="23965B91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-255º</w:t>
            </w:r>
          </w:p>
        </w:tc>
        <w:tc>
          <w:tcPr>
            <w:tcW w:w="583" w:type="dxa"/>
          </w:tcPr>
          <w:p w14:paraId="1E345133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1BCB72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D58BDEA" w14:textId="1E09A96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0" w:type="dxa"/>
          </w:tcPr>
          <w:p w14:paraId="107A8A42" w14:textId="5537601B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811" w:type="dxa"/>
          </w:tcPr>
          <w:p w14:paraId="4816CE0F" w14:textId="4A279E9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853" w:type="dxa"/>
          </w:tcPr>
          <w:p w14:paraId="2DEBE540" w14:textId="45E1FA00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%</w:t>
            </w:r>
          </w:p>
        </w:tc>
        <w:tc>
          <w:tcPr>
            <w:tcW w:w="980" w:type="dxa"/>
          </w:tcPr>
          <w:p w14:paraId="4DC68CE2" w14:textId="7BAC73F5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5517A2A0" w14:textId="46A8714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810" w:type="dxa"/>
          </w:tcPr>
          <w:p w14:paraId="06C6BCE1" w14:textId="4D35B9AA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1148B4AB" w14:textId="611DB8C8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D47CF0D" w14:textId="6326C342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6DEF1C7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1EE20C8" w14:textId="3FC301EF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850" w:type="dxa"/>
          </w:tcPr>
          <w:p w14:paraId="476C690E" w14:textId="61E428AD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CD30A6" w14:paraId="7E464DCC" w14:textId="77777777" w:rsidTr="00FB1F67">
        <w:tc>
          <w:tcPr>
            <w:tcW w:w="503" w:type="dxa"/>
            <w:vMerge/>
          </w:tcPr>
          <w:p w14:paraId="1B9B175E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27DC3689" w14:textId="6C8F1708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-270º</w:t>
            </w:r>
          </w:p>
        </w:tc>
        <w:tc>
          <w:tcPr>
            <w:tcW w:w="583" w:type="dxa"/>
          </w:tcPr>
          <w:p w14:paraId="4624E0E3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FD44A5F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E35D32F" w14:textId="73B3D676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0" w:type="dxa"/>
          </w:tcPr>
          <w:p w14:paraId="51F3A683" w14:textId="486ED3BC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0B47D3C6" w14:textId="6CFBFA1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</w:tc>
        <w:tc>
          <w:tcPr>
            <w:tcW w:w="853" w:type="dxa"/>
          </w:tcPr>
          <w:p w14:paraId="5D9400C9" w14:textId="0940B249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%</w:t>
            </w:r>
          </w:p>
        </w:tc>
        <w:tc>
          <w:tcPr>
            <w:tcW w:w="980" w:type="dxa"/>
          </w:tcPr>
          <w:p w14:paraId="11EEFF28" w14:textId="21E9690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</w:tc>
        <w:tc>
          <w:tcPr>
            <w:tcW w:w="811" w:type="dxa"/>
          </w:tcPr>
          <w:p w14:paraId="18BF56BC" w14:textId="470D958B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810" w:type="dxa"/>
          </w:tcPr>
          <w:p w14:paraId="7F6F1C6C" w14:textId="212092CA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811" w:type="dxa"/>
          </w:tcPr>
          <w:p w14:paraId="64A248ED" w14:textId="692D0A3D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810" w:type="dxa"/>
          </w:tcPr>
          <w:p w14:paraId="40D4A94E" w14:textId="20CC1479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396FDCD1" w14:textId="503A2DBD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2" w:type="dxa"/>
            <w:tcBorders>
              <w:left w:val="nil"/>
            </w:tcBorders>
          </w:tcPr>
          <w:p w14:paraId="137722B5" w14:textId="372DFA54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850" w:type="dxa"/>
          </w:tcPr>
          <w:p w14:paraId="5C7B38FE" w14:textId="08F9704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</w:tr>
      <w:tr w:rsidR="00CD30A6" w14:paraId="4178ABF0" w14:textId="77777777" w:rsidTr="00FB1F67">
        <w:tc>
          <w:tcPr>
            <w:tcW w:w="503" w:type="dxa"/>
            <w:vMerge/>
          </w:tcPr>
          <w:p w14:paraId="6A239008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715965BC" w14:textId="138180F6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-285º</w:t>
            </w:r>
          </w:p>
        </w:tc>
        <w:tc>
          <w:tcPr>
            <w:tcW w:w="583" w:type="dxa"/>
          </w:tcPr>
          <w:p w14:paraId="0DA0CD8B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FA04DE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E999B67" w14:textId="54574729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EBA7D7" w14:textId="5EBDAAA9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6C92D2BF" w14:textId="19B6527F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853" w:type="dxa"/>
          </w:tcPr>
          <w:p w14:paraId="57ABDC1A" w14:textId="12045DA9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80" w:type="dxa"/>
          </w:tcPr>
          <w:p w14:paraId="7727AEE1" w14:textId="126E0D87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  <w:tc>
          <w:tcPr>
            <w:tcW w:w="811" w:type="dxa"/>
          </w:tcPr>
          <w:p w14:paraId="486CDAFC" w14:textId="6F2EC18C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810" w:type="dxa"/>
          </w:tcPr>
          <w:p w14:paraId="1319C918" w14:textId="79AC15AA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811" w:type="dxa"/>
          </w:tcPr>
          <w:p w14:paraId="5F446580" w14:textId="7FEEACA9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0" w:type="dxa"/>
          </w:tcPr>
          <w:p w14:paraId="5DF6B9C9" w14:textId="5D681EB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811" w:type="dxa"/>
          </w:tcPr>
          <w:p w14:paraId="5D424F80" w14:textId="68B6706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992" w:type="dxa"/>
            <w:tcBorders>
              <w:left w:val="nil"/>
            </w:tcBorders>
          </w:tcPr>
          <w:p w14:paraId="53F0C887" w14:textId="79E92D7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</w:tcPr>
          <w:p w14:paraId="5749B384" w14:textId="11349415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.2</w:t>
            </w:r>
          </w:p>
        </w:tc>
      </w:tr>
      <w:tr w:rsidR="00CD30A6" w14:paraId="6AD8D4A9" w14:textId="77777777" w:rsidTr="00FB1F67">
        <w:tc>
          <w:tcPr>
            <w:tcW w:w="503" w:type="dxa"/>
            <w:vMerge/>
          </w:tcPr>
          <w:p w14:paraId="4D68FFFC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503152AB" w14:textId="4323A6FF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-300º</w:t>
            </w:r>
          </w:p>
        </w:tc>
        <w:tc>
          <w:tcPr>
            <w:tcW w:w="583" w:type="dxa"/>
          </w:tcPr>
          <w:p w14:paraId="0F3D4816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D031EED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BC64702" w14:textId="71022EE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09EFA8F" w14:textId="2D490DA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2DFF09D4" w14:textId="02879BA5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53" w:type="dxa"/>
          </w:tcPr>
          <w:p w14:paraId="2C28E79A" w14:textId="4C89C647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</w:tc>
        <w:tc>
          <w:tcPr>
            <w:tcW w:w="980" w:type="dxa"/>
          </w:tcPr>
          <w:p w14:paraId="3849D3C4" w14:textId="2309B66E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  <w:tc>
          <w:tcPr>
            <w:tcW w:w="811" w:type="dxa"/>
          </w:tcPr>
          <w:p w14:paraId="034DD15C" w14:textId="6FC3FFB5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%</w:t>
            </w:r>
          </w:p>
        </w:tc>
        <w:tc>
          <w:tcPr>
            <w:tcW w:w="810" w:type="dxa"/>
          </w:tcPr>
          <w:p w14:paraId="5B657104" w14:textId="59C8032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  <w:tc>
          <w:tcPr>
            <w:tcW w:w="811" w:type="dxa"/>
          </w:tcPr>
          <w:p w14:paraId="5DAD81F1" w14:textId="0262BBD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%</w:t>
            </w:r>
          </w:p>
        </w:tc>
        <w:tc>
          <w:tcPr>
            <w:tcW w:w="810" w:type="dxa"/>
          </w:tcPr>
          <w:p w14:paraId="645EE313" w14:textId="01D0CDAE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</w:tc>
        <w:tc>
          <w:tcPr>
            <w:tcW w:w="811" w:type="dxa"/>
          </w:tcPr>
          <w:p w14:paraId="273A38A7" w14:textId="6A880217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992" w:type="dxa"/>
            <w:tcBorders>
              <w:left w:val="nil"/>
            </w:tcBorders>
          </w:tcPr>
          <w:p w14:paraId="7F9C35F5" w14:textId="018172D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50" w:type="dxa"/>
          </w:tcPr>
          <w:p w14:paraId="26CEE94C" w14:textId="29219FE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CD30A6" w14:paraId="34AF9E1E" w14:textId="77777777" w:rsidTr="00FB1F67">
        <w:tc>
          <w:tcPr>
            <w:tcW w:w="503" w:type="dxa"/>
            <w:vMerge/>
          </w:tcPr>
          <w:p w14:paraId="1B633F3F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497E246F" w14:textId="71C2B512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-315º</w:t>
            </w:r>
          </w:p>
        </w:tc>
        <w:tc>
          <w:tcPr>
            <w:tcW w:w="583" w:type="dxa"/>
          </w:tcPr>
          <w:p w14:paraId="07489A48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7537B79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28B49717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1527CC" w14:textId="669DADF6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11" w:type="dxa"/>
          </w:tcPr>
          <w:p w14:paraId="4DA479CD" w14:textId="276AC3B0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853" w:type="dxa"/>
          </w:tcPr>
          <w:p w14:paraId="39E18C42" w14:textId="5C88803C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80" w:type="dxa"/>
          </w:tcPr>
          <w:p w14:paraId="1CCE9134" w14:textId="3B70C8E0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BA52778" w14:textId="19CBD32B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E80D8C" w14:textId="45C4610C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65C7D5D" w14:textId="69BE54B4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54239E5" w14:textId="217A3E8C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8B3C940" w14:textId="7E230B6D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43C8BE6" w14:textId="5E1E6DE7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21CF9C65" w14:textId="09FF41B3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D30A6" w14:paraId="04EBB120" w14:textId="77777777" w:rsidTr="00FB1F67">
        <w:tc>
          <w:tcPr>
            <w:tcW w:w="503" w:type="dxa"/>
            <w:vMerge/>
          </w:tcPr>
          <w:p w14:paraId="5051AD0E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  <w:gridSpan w:val="2"/>
          </w:tcPr>
          <w:p w14:paraId="6868C8DA" w14:textId="5DE75315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-330º</w:t>
            </w:r>
          </w:p>
        </w:tc>
        <w:tc>
          <w:tcPr>
            <w:tcW w:w="583" w:type="dxa"/>
          </w:tcPr>
          <w:p w14:paraId="16EE3A13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4C36AD70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8A886EA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44CA80F" w14:textId="0F86054E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2BD81441" w14:textId="37032A99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14:paraId="1B8DBC0F" w14:textId="31CD9613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</w:tcPr>
          <w:p w14:paraId="27745900" w14:textId="431C5AA0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5872EC4" w14:textId="15C1B3D3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E19DFE9" w14:textId="77ABD2C4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1AFA4CA" w14:textId="64D91948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A51CD99" w14:textId="6ECA6031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F4935DC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6A3F324" w14:textId="506B16AD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50" w:type="dxa"/>
          </w:tcPr>
          <w:p w14:paraId="6AB38B16" w14:textId="2088240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CD30A6" w14:paraId="39658B94" w14:textId="77777777" w:rsidTr="00FB1F67">
        <w:tc>
          <w:tcPr>
            <w:tcW w:w="503" w:type="dxa"/>
            <w:tcBorders>
              <w:top w:val="single" w:sz="4" w:space="0" w:color="auto"/>
            </w:tcBorders>
          </w:tcPr>
          <w:p w14:paraId="659E2E1E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05C18EF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83528BE" w14:textId="21DAFCA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68E966" w14:textId="691A8F64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05CED742" w14:textId="3AFBE68A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24B359" w14:textId="6CC8159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A015C42" w14:textId="52F163C6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13D44CB" w14:textId="118D910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4684DA1D" w14:textId="7F008051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1B0777A" w14:textId="5147A307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E48792" w14:textId="798C4163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F31B671" w14:textId="0F2A14B8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30F50D" w14:textId="5C698140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E35D20F" w14:textId="56906D1C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61C85739" w14:textId="0CB38512" w:rsidR="00CD30A6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C71460" w14:textId="77777777" w:rsidR="00CD30A6" w:rsidRDefault="00CD30A6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F67" w14:paraId="75B73F33" w14:textId="77777777" w:rsidTr="00FB1F67">
        <w:tc>
          <w:tcPr>
            <w:tcW w:w="503" w:type="dxa"/>
            <w:tcBorders>
              <w:bottom w:val="single" w:sz="12" w:space="0" w:color="auto"/>
            </w:tcBorders>
          </w:tcPr>
          <w:p w14:paraId="07A88B67" w14:textId="77777777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</w:tcPr>
          <w:p w14:paraId="67F8B1B4" w14:textId="77777777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(%)</w:t>
            </w:r>
          </w:p>
        </w:tc>
        <w:tc>
          <w:tcPr>
            <w:tcW w:w="810" w:type="dxa"/>
            <w:gridSpan w:val="2"/>
            <w:tcBorders>
              <w:bottom w:val="single" w:sz="12" w:space="0" w:color="auto"/>
            </w:tcBorders>
          </w:tcPr>
          <w:p w14:paraId="4AC62493" w14:textId="7DB6A47C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2E76019B" w14:textId="62D116AA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002867DC" w14:textId="617CD2E5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29252084" w14:textId="72CFECA0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105D2746" w14:textId="2DB5B49B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853" w:type="dxa"/>
            <w:tcBorders>
              <w:bottom w:val="single" w:sz="12" w:space="0" w:color="auto"/>
            </w:tcBorders>
          </w:tcPr>
          <w:p w14:paraId="60B85695" w14:textId="2EDE692A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980" w:type="dxa"/>
            <w:tcBorders>
              <w:bottom w:val="single" w:sz="12" w:space="0" w:color="auto"/>
            </w:tcBorders>
          </w:tcPr>
          <w:p w14:paraId="1ADE8E23" w14:textId="25753558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66FF9FCA" w14:textId="1C8C3694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7A208BB" w14:textId="4A169BCA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1E35F3E8" w14:textId="60636DEC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6DADC6E" w14:textId="56B4C4BC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11" w:type="dxa"/>
            <w:tcBorders>
              <w:bottom w:val="single" w:sz="12" w:space="0" w:color="auto"/>
            </w:tcBorders>
          </w:tcPr>
          <w:p w14:paraId="654736EF" w14:textId="19259261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781359E5" w14:textId="77777777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96C95B0" w14:textId="77777777" w:rsidR="00FB1F67" w:rsidRDefault="00FB1F67" w:rsidP="00FB1F67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7A65182" w14:textId="77777777" w:rsidR="000A65F0" w:rsidRDefault="000A65F0" w:rsidP="008706B5"/>
    <w:sectPr w:rsidR="000A65F0" w:rsidSect="00CD30A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76E"/>
    <w:rsid w:val="000A65F0"/>
    <w:rsid w:val="002F08D6"/>
    <w:rsid w:val="00592F8D"/>
    <w:rsid w:val="005A0739"/>
    <w:rsid w:val="005B69CB"/>
    <w:rsid w:val="005B72B2"/>
    <w:rsid w:val="00695523"/>
    <w:rsid w:val="00777CE0"/>
    <w:rsid w:val="00786857"/>
    <w:rsid w:val="007A4203"/>
    <w:rsid w:val="007C39E5"/>
    <w:rsid w:val="008706B5"/>
    <w:rsid w:val="00A31DF9"/>
    <w:rsid w:val="00B02429"/>
    <w:rsid w:val="00C0276E"/>
    <w:rsid w:val="00CD30A6"/>
    <w:rsid w:val="00CE546B"/>
    <w:rsid w:val="00EA5363"/>
    <w:rsid w:val="00F71D5A"/>
    <w:rsid w:val="00FA5091"/>
    <w:rsid w:val="00FB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510A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76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27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76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0276E"/>
  </w:style>
  <w:style w:type="table" w:styleId="Tablaconcuadrcula">
    <w:name w:val="Table Grid"/>
    <w:basedOn w:val="Tablanormal"/>
    <w:uiPriority w:val="59"/>
    <w:rsid w:val="005B7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53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76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27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76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0276E"/>
  </w:style>
  <w:style w:type="table" w:styleId="Tablaconcuadrcula">
    <w:name w:val="Table Grid"/>
    <w:basedOn w:val="Tablanormal"/>
    <w:uiPriority w:val="59"/>
    <w:rsid w:val="005B7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53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ritza.sepulveda@uv.c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2</Words>
  <Characters>2876</Characters>
  <Application>Microsoft Macintosh Word</Application>
  <DocSecurity>0</DocSecurity>
  <Lines>23</Lines>
  <Paragraphs>6</Paragraphs>
  <ScaleCrop>false</ScaleCrop>
  <Company>UV</Company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za Sepúlveda</dc:creator>
  <cp:keywords/>
  <dc:description/>
  <cp:lastModifiedBy>Maritza Sepúlveda</cp:lastModifiedBy>
  <cp:revision>4</cp:revision>
  <cp:lastPrinted>2020-04-10T15:45:00Z</cp:lastPrinted>
  <dcterms:created xsi:type="dcterms:W3CDTF">2020-06-09T16:28:00Z</dcterms:created>
  <dcterms:modified xsi:type="dcterms:W3CDTF">2020-06-15T13:42:00Z</dcterms:modified>
</cp:coreProperties>
</file>